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23AB" w:rsidRPr="00B123AB" w:rsidRDefault="00B123AB" w:rsidP="00B123AB">
      <w:pPr>
        <w:pStyle w:val="Heading2"/>
        <w:rPr>
          <w:b w:val="0"/>
        </w:rPr>
      </w:pPr>
      <w:r w:rsidRPr="00B123AB">
        <w:rPr>
          <w:b w:val="0"/>
        </w:rPr>
        <w:t>Kleckner et al.</w:t>
      </w:r>
    </w:p>
    <w:p w:rsidR="00B123AB" w:rsidRPr="00B123AB" w:rsidRDefault="00B123AB" w:rsidP="00B123AB">
      <w:pPr>
        <w:pStyle w:val="Heading2"/>
        <w:rPr>
          <w:b w:val="0"/>
        </w:rPr>
      </w:pPr>
      <w:r w:rsidRPr="00B123AB">
        <w:rPr>
          <w:b w:val="0"/>
        </w:rPr>
        <w:t>A high or low glycemic response diet does not affect the intra- or extracellular redox state in mice</w:t>
      </w:r>
    </w:p>
    <w:p w:rsidR="00B123AB" w:rsidRDefault="00B123AB" w:rsidP="00B123AB">
      <w:pPr>
        <w:pStyle w:val="Heading2"/>
        <w:rPr>
          <w:b w:val="0"/>
        </w:rPr>
      </w:pPr>
      <w:r>
        <w:rPr>
          <w:b w:val="0"/>
        </w:rPr>
        <w:t>Supporting</w:t>
      </w:r>
      <w:r w:rsidRPr="00B123AB">
        <w:rPr>
          <w:b w:val="0"/>
        </w:rPr>
        <w:t xml:space="preserve"> Material</w:t>
      </w:r>
    </w:p>
    <w:p w:rsidR="00B123AB" w:rsidRPr="00B123AB" w:rsidRDefault="00B123AB" w:rsidP="00B123AB"/>
    <w:p w:rsidR="00DE4662" w:rsidRDefault="00DE4662" w:rsidP="00DE4662">
      <w:r>
        <w:rPr>
          <w:noProof/>
        </w:rPr>
        <w:drawing>
          <wp:inline distT="0" distB="0" distL="0" distR="0" wp14:anchorId="237D8630" wp14:editId="2191AA98">
            <wp:extent cx="3659119" cy="45053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62841" cy="4509908"/>
                    </a:xfrm>
                    <a:prstGeom prst="rect">
                      <a:avLst/>
                    </a:prstGeom>
                    <a:noFill/>
                  </pic:spPr>
                </pic:pic>
              </a:graphicData>
            </a:graphic>
          </wp:inline>
        </w:drawing>
      </w:r>
    </w:p>
    <w:p w:rsidR="00DE4662" w:rsidRDefault="00DE4662" w:rsidP="00DE4662"/>
    <w:p w:rsidR="00DE4662" w:rsidRPr="003F73D5" w:rsidRDefault="00DE4662" w:rsidP="00DE4662">
      <w:r>
        <w:rPr>
          <w:b/>
          <w:bCs/>
        </w:rPr>
        <w:t>Supporting</w:t>
      </w:r>
      <w:r w:rsidRPr="003F73D5">
        <w:rPr>
          <w:b/>
          <w:bCs/>
        </w:rPr>
        <w:t xml:space="preserve"> Figure </w:t>
      </w:r>
      <w:r>
        <w:rPr>
          <w:b/>
          <w:bCs/>
        </w:rPr>
        <w:t>S</w:t>
      </w:r>
      <w:bookmarkStart w:id="0" w:name="_GoBack"/>
      <w:bookmarkEnd w:id="0"/>
      <w:r w:rsidRPr="003F73D5">
        <w:rPr>
          <w:b/>
          <w:bCs/>
        </w:rPr>
        <w:t>3</w:t>
      </w:r>
      <w:r w:rsidRPr="003F73D5">
        <w:t xml:space="preserve">.  </w:t>
      </w:r>
      <w:r w:rsidRPr="000337A2">
        <w:rPr>
          <w:b/>
        </w:rPr>
        <w:t>MESA analysis to elucidate ultradian rhythms.</w:t>
      </w:r>
      <w:r w:rsidRPr="003F73D5">
        <w:t xml:space="preserve">  Data were pooled into 10 min bins.  The effects of day/night were removed with a 4 h, 2-pole Butterworth high pass filter before being subjected to maximum entropy spectral analysis (MESA) analysis (Dowse, 2013).  The spectral density indicates the strength of the oscillation at the given time period.  </w:t>
      </w:r>
    </w:p>
    <w:p w:rsidR="00C53156" w:rsidRDefault="00DE4662"/>
    <w:sectPr w:rsidR="00C531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23AB"/>
    <w:rsid w:val="000F74B0"/>
    <w:rsid w:val="00111508"/>
    <w:rsid w:val="00147753"/>
    <w:rsid w:val="001F28A9"/>
    <w:rsid w:val="002821A2"/>
    <w:rsid w:val="0028472C"/>
    <w:rsid w:val="00290002"/>
    <w:rsid w:val="00352285"/>
    <w:rsid w:val="003613B9"/>
    <w:rsid w:val="003E4899"/>
    <w:rsid w:val="00530E16"/>
    <w:rsid w:val="005A7918"/>
    <w:rsid w:val="005E6CA1"/>
    <w:rsid w:val="005E700A"/>
    <w:rsid w:val="006A47F2"/>
    <w:rsid w:val="007B0169"/>
    <w:rsid w:val="007C68C5"/>
    <w:rsid w:val="008313C0"/>
    <w:rsid w:val="0086728B"/>
    <w:rsid w:val="00890AA2"/>
    <w:rsid w:val="008C0CED"/>
    <w:rsid w:val="00930B7F"/>
    <w:rsid w:val="00A207DB"/>
    <w:rsid w:val="00A82D28"/>
    <w:rsid w:val="00A92DDB"/>
    <w:rsid w:val="00B123AB"/>
    <w:rsid w:val="00BB2B78"/>
    <w:rsid w:val="00C43679"/>
    <w:rsid w:val="00D073E6"/>
    <w:rsid w:val="00DB227F"/>
    <w:rsid w:val="00DC038E"/>
    <w:rsid w:val="00DE4662"/>
    <w:rsid w:val="00DF649F"/>
    <w:rsid w:val="00E473B3"/>
    <w:rsid w:val="00E944E7"/>
    <w:rsid w:val="00FB13A6"/>
    <w:rsid w:val="00FB520A"/>
    <w:rsid w:val="00FB676E"/>
    <w:rsid w:val="00FE42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C533E5-CCA0-4B9B-93B7-0A06A63BB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23AB"/>
  </w:style>
  <w:style w:type="paragraph" w:styleId="Heading1">
    <w:name w:val="heading 1"/>
    <w:basedOn w:val="Normal"/>
    <w:next w:val="Normal"/>
    <w:link w:val="Heading1Char"/>
    <w:uiPriority w:val="9"/>
    <w:qFormat/>
    <w:rsid w:val="00B123A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123AB"/>
    <w:pPr>
      <w:keepNext/>
      <w:keepLines/>
      <w:spacing w:before="40"/>
      <w:outlineLvl w:val="1"/>
    </w:pPr>
    <w:rPr>
      <w:rFonts w:asciiTheme="majorHAnsi" w:eastAsiaTheme="majorEastAsia" w:hAnsiTheme="majorHAns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23AB"/>
    <w:rPr>
      <w:rFonts w:asciiTheme="majorHAnsi" w:eastAsiaTheme="majorEastAsia" w:hAnsiTheme="majorHAnsi" w:cstheme="majorBidi"/>
      <w:b/>
      <w:szCs w:val="26"/>
    </w:rPr>
  </w:style>
  <w:style w:type="table" w:styleId="TableGrid">
    <w:name w:val="Table Grid"/>
    <w:basedOn w:val="TableNormal"/>
    <w:uiPriority w:val="39"/>
    <w:rsid w:val="00B123A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123AB"/>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7</Words>
  <Characters>44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2</cp:revision>
  <dcterms:created xsi:type="dcterms:W3CDTF">2015-04-03T00:13:00Z</dcterms:created>
  <dcterms:modified xsi:type="dcterms:W3CDTF">2015-04-03T00:13:00Z</dcterms:modified>
</cp:coreProperties>
</file>